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="00AB7AC5" w:rsidP="21764F69" w:rsidRDefault="00AB7AC5" w14:paraId="345004D8" w14:textId="478FAF8E">
      <w:pPr>
        <w:pStyle w:val="Heading2"/>
        <w:rPr>
          <w:lang w:val="en-GB"/>
        </w:rPr>
      </w:pPr>
      <w:r w:rsidRPr="21764F69" w:rsidR="00AB7AC5">
        <w:rPr>
          <w:lang w:val="en-GB"/>
        </w:rPr>
        <w:t xml:space="preserve">Supplement </w:t>
      </w:r>
      <w:r w:rsidRPr="21764F69" w:rsidR="00BD78FA">
        <w:rPr>
          <w:lang w:val="en-GB"/>
        </w:rPr>
        <w:t>1</w:t>
      </w:r>
      <w:r w:rsidRPr="21764F69" w:rsidR="00AB7AC5">
        <w:rPr>
          <w:lang w:val="en-GB"/>
        </w:rPr>
        <w:t xml:space="preserve">. </w:t>
      </w:r>
      <w:r w:rsidRPr="21764F69" w:rsidR="00155642">
        <w:rPr>
          <w:lang w:val="en-GB"/>
        </w:rPr>
        <w:t>App</w:t>
      </w:r>
      <w:r w:rsidRPr="21764F69" w:rsidR="00AB7AC5">
        <w:rPr>
          <w:lang w:val="en-GB"/>
        </w:rPr>
        <w:t xml:space="preserve"> content</w:t>
      </w:r>
    </w:p>
    <w:p w:rsidR="00EB5BB8" w:rsidP="00EB5BB8" w:rsidRDefault="00EB5BB8" w14:paraId="523DF1AE" w14:textId="77777777">
      <w:pPr>
        <w:rPr>
          <w:lang w:val="en-GB"/>
        </w:rPr>
      </w:pPr>
    </w:p>
    <w:p w:rsidR="004C5DE7" w:rsidP="004C5DE7" w:rsidRDefault="00EB5BB8" w14:paraId="488B198A" w14:textId="2EF62944">
      <w:r>
        <w:rPr>
          <w:lang w:val="en-GB"/>
        </w:rPr>
        <w:t>Table S1_</w:t>
      </w:r>
      <w:r w:rsidR="00BD78FA">
        <w:rPr>
          <w:lang w:val="en-GB"/>
        </w:rPr>
        <w:t>A. Intervention activitie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4C5DE7" w:rsidTr="004C5DE7" w14:paraId="46812D69" w14:textId="77777777">
        <w:tc>
          <w:tcPr>
            <w:tcW w:w="8296" w:type="dxa"/>
          </w:tcPr>
          <w:p w:rsidRPr="00AB7AC5" w:rsidR="004C5DE7" w:rsidP="004C5DE7" w:rsidRDefault="00AB7AC5" w14:paraId="748FAA32" w14:textId="4100FB9E">
            <w:pPr>
              <w:rPr>
                <w:b/>
                <w:bCs/>
              </w:rPr>
            </w:pPr>
            <w:r w:rsidRPr="00AB7AC5">
              <w:rPr>
                <w:b/>
                <w:bCs/>
              </w:rPr>
              <w:t>MINDFULNESS</w:t>
            </w:r>
          </w:p>
        </w:tc>
      </w:tr>
      <w:tr w:rsidR="004C5DE7" w:rsidTr="00AB7AC5" w14:paraId="3109D44C" w14:textId="77777777">
        <w:trPr>
          <w:trHeight w:val="884"/>
        </w:trPr>
        <w:tc>
          <w:tcPr>
            <w:tcW w:w="8296" w:type="dxa"/>
          </w:tcPr>
          <w:p w:rsidR="00AB7AC5" w:rsidP="00AB7AC5" w:rsidRDefault="004C5DE7" w14:paraId="2F90C570" w14:textId="77777777">
            <w:pPr>
              <w:pStyle w:val="ListParagraph"/>
              <w:numPr>
                <w:ilvl w:val="0"/>
                <w:numId w:val="24"/>
              </w:numPr>
              <w:ind w:left="577"/>
            </w:pPr>
            <w:r w:rsidRPr="00CC63ED">
              <w:t xml:space="preserve">Responding mindfully - </w:t>
            </w:r>
            <w:r w:rsidRPr="00AB7AC5">
              <w:rPr>
                <w:i/>
                <w:iCs/>
              </w:rPr>
              <w:t>Learn how to manage stress and distress by living more in the present moment.</w:t>
            </w:r>
            <w:r w:rsidRPr="00CC63ED">
              <w:t> </w:t>
            </w:r>
            <w:r>
              <w:t>(video)</w:t>
            </w:r>
            <w:r w:rsidR="00AB7AC5">
              <w:t xml:space="preserve"> </w:t>
            </w:r>
          </w:p>
          <w:p w:rsidR="004C5DE7" w:rsidP="00AB7AC5" w:rsidRDefault="00AB7AC5" w14:paraId="15C13B3A" w14:textId="652DF805">
            <w:pPr>
              <w:pStyle w:val="ListParagraph"/>
              <w:numPr>
                <w:ilvl w:val="0"/>
                <w:numId w:val="24"/>
              </w:numPr>
              <w:ind w:left="577"/>
            </w:pPr>
            <w:r>
              <w:t>Mindfulness (8x audio)</w:t>
            </w:r>
          </w:p>
        </w:tc>
      </w:tr>
      <w:tr w:rsidR="004C5DE7" w:rsidTr="004C5DE7" w14:paraId="15D9DDF3" w14:textId="77777777">
        <w:tc>
          <w:tcPr>
            <w:tcW w:w="8296" w:type="dxa"/>
          </w:tcPr>
          <w:p w:rsidR="004C5DE7" w:rsidP="004C5DE7" w:rsidRDefault="00AB7AC5" w14:paraId="17864A37" w14:textId="2C13360D">
            <w:r w:rsidRPr="00AB7AC5">
              <w:rPr>
                <w:b/>
                <w:bCs/>
              </w:rPr>
              <w:t>MANAGING THOUGHTS</w:t>
            </w:r>
          </w:p>
        </w:tc>
      </w:tr>
      <w:tr w:rsidR="004C5DE7" w:rsidTr="00AB7AC5" w14:paraId="1701C8E6" w14:textId="77777777">
        <w:trPr>
          <w:trHeight w:val="2034"/>
        </w:trPr>
        <w:tc>
          <w:tcPr>
            <w:tcW w:w="8296" w:type="dxa"/>
          </w:tcPr>
          <w:p w:rsidR="004C5DE7" w:rsidP="00AB7AC5" w:rsidRDefault="004C5DE7" w14:paraId="41AED7CB" w14:textId="77777777">
            <w:pPr>
              <w:pStyle w:val="ListParagraph"/>
              <w:numPr>
                <w:ilvl w:val="0"/>
                <w:numId w:val="24"/>
              </w:numPr>
              <w:ind w:left="577"/>
            </w:pPr>
            <w:r>
              <w:t>Managing thoughts</w:t>
            </w:r>
            <w:r w:rsidRPr="00CC63ED">
              <w:t xml:space="preserve"> - </w:t>
            </w:r>
            <w:r w:rsidRPr="00CC63ED">
              <w:rPr>
                <w:i/>
                <w:iCs/>
              </w:rPr>
              <w:t>Understand how thoughts, feelings, and behaviour are connected and how to manage them. </w:t>
            </w:r>
            <w:r w:rsidRPr="00AB7AC5">
              <w:rPr>
                <w:i/>
                <w:iCs/>
              </w:rPr>
              <w:t>(video)</w:t>
            </w:r>
          </w:p>
          <w:p w:rsidR="004C5DE7" w:rsidP="00AB7AC5" w:rsidRDefault="004C5DE7" w14:paraId="6B99606F" w14:textId="15F732E6">
            <w:pPr>
              <w:pStyle w:val="ListParagraph"/>
              <w:numPr>
                <w:ilvl w:val="0"/>
                <w:numId w:val="24"/>
              </w:numPr>
              <w:ind w:left="577"/>
            </w:pPr>
            <w:r>
              <w:t xml:space="preserve">Lighten the load </w:t>
            </w:r>
            <w:r w:rsidRPr="00AB7AC5">
              <w:rPr>
                <w:i/>
                <w:iCs/>
              </w:rPr>
              <w:t xml:space="preserve">– </w:t>
            </w:r>
            <w:r w:rsidRPr="00AB7AC5" w:rsidR="00AB7AC5">
              <w:rPr>
                <w:i/>
                <w:iCs/>
              </w:rPr>
              <w:t>U</w:t>
            </w:r>
            <w:r w:rsidRPr="00AB7AC5">
              <w:rPr>
                <w:i/>
                <w:iCs/>
              </w:rPr>
              <w:t>nload unpleasant thoughts through acceptance and defusion</w:t>
            </w:r>
          </w:p>
          <w:p w:rsidRPr="00AB7AC5" w:rsidR="004C5DE7" w:rsidP="00AB7AC5" w:rsidRDefault="004C5DE7" w14:paraId="76156C6B" w14:textId="080EAB88">
            <w:pPr>
              <w:pStyle w:val="ListParagraph"/>
              <w:numPr>
                <w:ilvl w:val="0"/>
                <w:numId w:val="24"/>
              </w:numPr>
              <w:ind w:left="577"/>
              <w:rPr>
                <w:i/>
                <w:iCs/>
              </w:rPr>
            </w:pPr>
            <w:r>
              <w:t xml:space="preserve">Notice your thinking traps </w:t>
            </w:r>
            <w:r w:rsidRPr="00AB7AC5">
              <w:rPr>
                <w:i/>
                <w:iCs/>
              </w:rPr>
              <w:t xml:space="preserve">– </w:t>
            </w:r>
            <w:r w:rsidRPr="00AB7AC5" w:rsidR="00AB7AC5">
              <w:rPr>
                <w:i/>
                <w:iCs/>
              </w:rPr>
              <w:t>I</w:t>
            </w:r>
            <w:r w:rsidRPr="00AB7AC5">
              <w:rPr>
                <w:i/>
                <w:iCs/>
              </w:rPr>
              <w:t>dentify and label unhelpful thinking styles</w:t>
            </w:r>
          </w:p>
          <w:p w:rsidRPr="00CC63ED" w:rsidR="004C5DE7" w:rsidP="00AB7AC5" w:rsidRDefault="004C5DE7" w14:paraId="2EED4CDE" w14:textId="77777777">
            <w:pPr>
              <w:pStyle w:val="ListParagraph"/>
              <w:numPr>
                <w:ilvl w:val="0"/>
                <w:numId w:val="24"/>
              </w:numPr>
              <w:ind w:left="577"/>
              <w:rPr>
                <w:i/>
                <w:iCs/>
              </w:rPr>
            </w:pPr>
            <w:r w:rsidRPr="00CC63ED">
              <w:t xml:space="preserve">Worry time </w:t>
            </w:r>
            <w:r w:rsidRPr="00CC63ED">
              <w:rPr>
                <w:i/>
                <w:iCs/>
              </w:rPr>
              <w:t>– Get intrusive thoughts out of your head to manage them more effectively. </w:t>
            </w:r>
          </w:p>
          <w:p w:rsidR="004C5DE7" w:rsidP="00AB7AC5" w:rsidRDefault="004C5DE7" w14:paraId="7F0C540F" w14:textId="12079177">
            <w:pPr>
              <w:pStyle w:val="ListParagraph"/>
              <w:numPr>
                <w:ilvl w:val="0"/>
                <w:numId w:val="24"/>
              </w:numPr>
              <w:ind w:left="577"/>
            </w:pPr>
            <w:r>
              <w:t>Gratitude diary</w:t>
            </w:r>
            <w:r w:rsidR="00AB7AC5">
              <w:t xml:space="preserve"> </w:t>
            </w:r>
            <w:r w:rsidRPr="00CC63ED">
              <w:rPr>
                <w:i/>
                <w:iCs/>
              </w:rPr>
              <w:t>– Develop a daily gratitude practice to improve wellbeing and mood.</w:t>
            </w:r>
          </w:p>
        </w:tc>
      </w:tr>
      <w:tr w:rsidR="004C5DE7" w:rsidTr="004C5DE7" w14:paraId="615CBA9B" w14:textId="77777777">
        <w:tc>
          <w:tcPr>
            <w:tcW w:w="8296" w:type="dxa"/>
          </w:tcPr>
          <w:p w:rsidRPr="00AB7AC5" w:rsidR="004C5DE7" w:rsidP="004C5DE7" w:rsidRDefault="00AB7AC5" w14:paraId="6E2A21B9" w14:textId="73BF2E4E">
            <w:pPr>
              <w:rPr>
                <w:b/>
                <w:bCs/>
              </w:rPr>
            </w:pPr>
            <w:r w:rsidRPr="00AB7AC5">
              <w:rPr>
                <w:b/>
                <w:bCs/>
              </w:rPr>
              <w:t>HEALTHY COPING</w:t>
            </w:r>
          </w:p>
        </w:tc>
      </w:tr>
      <w:tr w:rsidR="004C5DE7" w:rsidTr="004C5DE7" w14:paraId="7E669614" w14:textId="77777777">
        <w:tc>
          <w:tcPr>
            <w:tcW w:w="8296" w:type="dxa"/>
          </w:tcPr>
          <w:p w:rsidR="004C5DE7" w:rsidP="00AB7AC5" w:rsidRDefault="004C5DE7" w14:paraId="0B470453" w14:textId="77777777">
            <w:pPr>
              <w:pStyle w:val="ListParagraph"/>
              <w:numPr>
                <w:ilvl w:val="0"/>
                <w:numId w:val="25"/>
              </w:numPr>
              <w:ind w:left="577"/>
            </w:pPr>
            <w:r w:rsidRPr="00CC63ED">
              <w:t xml:space="preserve">Healthy coping – </w:t>
            </w:r>
            <w:r w:rsidRPr="00AB7AC5">
              <w:rPr>
                <w:i/>
                <w:iCs/>
              </w:rPr>
              <w:t>Develop a plan for healthy coping with stress and distress. (video)</w:t>
            </w:r>
          </w:p>
          <w:p w:rsidRPr="00CC63ED" w:rsidR="004C5DE7" w:rsidP="00AB7AC5" w:rsidRDefault="004C5DE7" w14:paraId="3E7D8832" w14:textId="77777777">
            <w:pPr>
              <w:pStyle w:val="ListParagraph"/>
              <w:numPr>
                <w:ilvl w:val="0"/>
                <w:numId w:val="25"/>
              </w:numPr>
              <w:ind w:left="577"/>
            </w:pPr>
            <w:r w:rsidRPr="00CC63ED">
              <w:t xml:space="preserve">What is Trauma? </w:t>
            </w:r>
            <w:r w:rsidRPr="00AB7AC5">
              <w:rPr>
                <w:i/>
                <w:iCs/>
              </w:rPr>
              <w:t>– Find out how to deal with trauma and understand the signs &amp; symptoms?  (video)</w:t>
            </w:r>
          </w:p>
          <w:p w:rsidRPr="00AB7AC5" w:rsidR="004C5DE7" w:rsidP="00AB7AC5" w:rsidRDefault="004C5DE7" w14:paraId="70DEBECB" w14:textId="77777777">
            <w:pPr>
              <w:pStyle w:val="ListParagraph"/>
              <w:numPr>
                <w:ilvl w:val="0"/>
                <w:numId w:val="25"/>
              </w:numPr>
              <w:ind w:left="577"/>
              <w:rPr>
                <w:i/>
                <w:iCs/>
              </w:rPr>
            </w:pPr>
            <w:r w:rsidRPr="00CC63ED">
              <w:t xml:space="preserve">Tension Release </w:t>
            </w:r>
            <w:r w:rsidRPr="00AB7AC5">
              <w:rPr>
                <w:i/>
                <w:iCs/>
              </w:rPr>
              <w:t>– Reduce tension and strain brought on by stress and anxiety. (audio)</w:t>
            </w:r>
          </w:p>
          <w:p w:rsidRPr="00AB7AC5" w:rsidR="004C5DE7" w:rsidP="00AB7AC5" w:rsidRDefault="004C5DE7" w14:paraId="2C4A5E18" w14:textId="77777777">
            <w:pPr>
              <w:pStyle w:val="ListParagraph"/>
              <w:numPr>
                <w:ilvl w:val="0"/>
                <w:numId w:val="25"/>
              </w:numPr>
              <w:ind w:left="577"/>
              <w:rPr>
                <w:i/>
                <w:iCs/>
              </w:rPr>
            </w:pPr>
            <w:r w:rsidRPr="00CC63ED">
              <w:t xml:space="preserve">Understanding warning signs </w:t>
            </w:r>
            <w:r w:rsidRPr="00AB7AC5">
              <w:rPr>
                <w:i/>
                <w:iCs/>
              </w:rPr>
              <w:t>– Know what to look out for so you to stay on track. </w:t>
            </w:r>
          </w:p>
          <w:p w:rsidRPr="00AB7AC5" w:rsidR="004C5DE7" w:rsidP="00AB7AC5" w:rsidRDefault="004C5DE7" w14:paraId="3C088B5F" w14:textId="77777777">
            <w:pPr>
              <w:pStyle w:val="ListParagraph"/>
              <w:numPr>
                <w:ilvl w:val="0"/>
                <w:numId w:val="25"/>
              </w:numPr>
              <w:ind w:left="577"/>
              <w:rPr>
                <w:i/>
                <w:iCs/>
              </w:rPr>
            </w:pPr>
            <w:r>
              <w:t>Breathe</w:t>
            </w:r>
            <w:r w:rsidRPr="00CC63ED">
              <w:t xml:space="preserve"> </w:t>
            </w:r>
            <w:r w:rsidRPr="00AB7AC5">
              <w:rPr>
                <w:i/>
                <w:iCs/>
              </w:rPr>
              <w:t>– A quick ground tool to recenter when you feel anger, panic, or distress that is hard to manage. </w:t>
            </w:r>
          </w:p>
          <w:p w:rsidRPr="00CC63ED" w:rsidR="004C5DE7" w:rsidP="00AB7AC5" w:rsidRDefault="004C5DE7" w14:paraId="2ED78E62" w14:textId="77777777">
            <w:pPr>
              <w:pStyle w:val="ListParagraph"/>
              <w:numPr>
                <w:ilvl w:val="0"/>
                <w:numId w:val="25"/>
              </w:numPr>
              <w:ind w:left="577"/>
            </w:pPr>
            <w:r w:rsidRPr="00CC63ED">
              <w:t xml:space="preserve">Getting active </w:t>
            </w:r>
            <w:r w:rsidRPr="00AB7AC5">
              <w:rPr>
                <w:i/>
                <w:iCs/>
              </w:rPr>
              <w:t>– Improve mood and relieve stress by getting more physical activity.</w:t>
            </w:r>
            <w:r w:rsidRPr="00CC63ED">
              <w:t> </w:t>
            </w:r>
          </w:p>
          <w:p w:rsidRPr="00CC63ED" w:rsidR="004C5DE7" w:rsidP="00AB7AC5" w:rsidRDefault="004C5DE7" w14:paraId="1E7E1B66" w14:textId="77777777">
            <w:pPr>
              <w:pStyle w:val="ListParagraph"/>
              <w:numPr>
                <w:ilvl w:val="0"/>
                <w:numId w:val="25"/>
              </w:numPr>
              <w:ind w:left="577"/>
            </w:pPr>
            <w:r w:rsidRPr="00CC63ED">
              <w:t xml:space="preserve">Sleep sounds </w:t>
            </w:r>
            <w:r w:rsidRPr="00AB7AC5">
              <w:rPr>
                <w:i/>
                <w:iCs/>
              </w:rPr>
              <w:t>– A brief exercise to aid sleep. (audio)</w:t>
            </w:r>
          </w:p>
          <w:p w:rsidRPr="00CC63ED" w:rsidR="004C5DE7" w:rsidP="00AB7AC5" w:rsidRDefault="004C5DE7" w14:paraId="66EDCAB4" w14:textId="77777777">
            <w:pPr>
              <w:pStyle w:val="ListParagraph"/>
              <w:numPr>
                <w:ilvl w:val="0"/>
                <w:numId w:val="25"/>
              </w:numPr>
              <w:ind w:left="577"/>
            </w:pPr>
            <w:r w:rsidRPr="00CC63ED">
              <w:t xml:space="preserve">Rethinking your drinking </w:t>
            </w:r>
            <w:r w:rsidRPr="00AB7AC5">
              <w:rPr>
                <w:i/>
                <w:iCs/>
              </w:rPr>
              <w:t>– Develop healthier drinking habits.</w:t>
            </w:r>
            <w:r w:rsidRPr="00CC63ED">
              <w:t> </w:t>
            </w:r>
          </w:p>
          <w:p w:rsidRPr="00CC63ED" w:rsidR="004C5DE7" w:rsidP="00AB7AC5" w:rsidRDefault="004C5DE7" w14:paraId="4B865380" w14:textId="77777777">
            <w:pPr>
              <w:pStyle w:val="ListParagraph"/>
              <w:numPr>
                <w:ilvl w:val="0"/>
                <w:numId w:val="25"/>
              </w:numPr>
              <w:ind w:left="577"/>
            </w:pPr>
            <w:r>
              <w:t>Score your sleep</w:t>
            </w:r>
            <w:r w:rsidRPr="00AB7AC5">
              <w:rPr>
                <w:i/>
                <w:iCs/>
              </w:rPr>
              <w:t xml:space="preserve"> – Tips to improve your sleeping habits.</w:t>
            </w:r>
            <w:r w:rsidRPr="00CC63ED">
              <w:t> </w:t>
            </w:r>
          </w:p>
          <w:p w:rsidRPr="00CC63ED" w:rsidR="004C5DE7" w:rsidP="00AB7AC5" w:rsidRDefault="004C5DE7" w14:paraId="7B3E35DB" w14:textId="77777777">
            <w:pPr>
              <w:pStyle w:val="ListParagraph"/>
              <w:numPr>
                <w:ilvl w:val="0"/>
                <w:numId w:val="25"/>
              </w:numPr>
              <w:ind w:left="577"/>
            </w:pPr>
            <w:r w:rsidRPr="00CC63ED">
              <w:t xml:space="preserve">Problem </w:t>
            </w:r>
            <w:r>
              <w:t>solver</w:t>
            </w:r>
            <w:r w:rsidRPr="00CC63ED">
              <w:t xml:space="preserve"> </w:t>
            </w:r>
            <w:r w:rsidRPr="00AB7AC5">
              <w:rPr>
                <w:i/>
                <w:iCs/>
              </w:rPr>
              <w:t>– A useful guide to working through problems when you're struggling with unhelpful worries.</w:t>
            </w:r>
            <w:r w:rsidRPr="00CC63ED">
              <w:t>  </w:t>
            </w:r>
          </w:p>
          <w:p w:rsidR="004C5DE7" w:rsidP="00AB7AC5" w:rsidRDefault="004C5DE7" w14:paraId="64B7E8B0" w14:textId="62FDF965">
            <w:pPr>
              <w:pStyle w:val="ListParagraph"/>
              <w:numPr>
                <w:ilvl w:val="0"/>
                <w:numId w:val="25"/>
              </w:numPr>
              <w:ind w:left="577"/>
            </w:pPr>
            <w:r w:rsidRPr="00CC63ED">
              <w:t xml:space="preserve">5-things </w:t>
            </w:r>
            <w:r>
              <w:t xml:space="preserve">(taking notice) </w:t>
            </w:r>
            <w:r w:rsidRPr="00CC63ED">
              <w:t xml:space="preserve">– </w:t>
            </w:r>
            <w:r w:rsidRPr="00AB7AC5">
              <w:rPr>
                <w:i/>
                <w:iCs/>
              </w:rPr>
              <w:t>Reconnect with your physical space when you are caught up with intrusive thoughts or heightened emotion</w:t>
            </w:r>
            <w:r w:rsidRPr="00AB7AC5" w:rsidR="00AB7AC5">
              <w:rPr>
                <w:i/>
                <w:iCs/>
              </w:rPr>
              <w:t>. (audio)</w:t>
            </w:r>
          </w:p>
        </w:tc>
      </w:tr>
      <w:tr w:rsidR="004C5DE7" w:rsidTr="004C5DE7" w14:paraId="51303229" w14:textId="77777777">
        <w:tc>
          <w:tcPr>
            <w:tcW w:w="8296" w:type="dxa"/>
          </w:tcPr>
          <w:p w:rsidR="004C5DE7" w:rsidP="004C5DE7" w:rsidRDefault="00AB7AC5" w14:paraId="4980119B" w14:textId="24C01959">
            <w:r w:rsidRPr="00AB7AC5">
              <w:rPr>
                <w:b/>
                <w:bCs/>
              </w:rPr>
              <w:t>VA</w:t>
            </w:r>
            <w:r>
              <w:rPr>
                <w:b/>
                <w:bCs/>
              </w:rPr>
              <w:t>LU</w:t>
            </w:r>
            <w:r w:rsidRPr="00AB7AC5">
              <w:rPr>
                <w:b/>
                <w:bCs/>
              </w:rPr>
              <w:t>ED ACTION</w:t>
            </w:r>
          </w:p>
        </w:tc>
      </w:tr>
      <w:tr w:rsidR="004C5DE7" w:rsidTr="00AB7AC5" w14:paraId="58EC429A" w14:textId="77777777">
        <w:trPr>
          <w:trHeight w:val="2036"/>
        </w:trPr>
        <w:tc>
          <w:tcPr>
            <w:tcW w:w="8296" w:type="dxa"/>
          </w:tcPr>
          <w:p w:rsidRPr="00AB7AC5" w:rsidR="004C5DE7" w:rsidP="00AB7AC5" w:rsidRDefault="004C5DE7" w14:paraId="08309BEF" w14:textId="5A75C737">
            <w:pPr>
              <w:pStyle w:val="ListParagraph"/>
              <w:numPr>
                <w:ilvl w:val="0"/>
                <w:numId w:val="26"/>
              </w:numPr>
              <w:ind w:left="577"/>
              <w:rPr>
                <w:i/>
                <w:iCs/>
              </w:rPr>
            </w:pPr>
            <w:r w:rsidRPr="00CC63ED">
              <w:lastRenderedPageBreak/>
              <w:t xml:space="preserve">Value driven action </w:t>
            </w:r>
            <w:r w:rsidRPr="00AB7AC5" w:rsidR="00AB7AC5">
              <w:rPr>
                <w:i/>
                <w:iCs/>
              </w:rPr>
              <w:t>–</w:t>
            </w:r>
            <w:r w:rsidRPr="00AB7AC5">
              <w:rPr>
                <w:i/>
                <w:iCs/>
              </w:rPr>
              <w:t xml:space="preserve"> Improve your mood by recognising and integrating what truly matters to you into your life. (video)</w:t>
            </w:r>
          </w:p>
          <w:p w:rsidRPr="00CC63ED" w:rsidR="004C5DE7" w:rsidP="00AB7AC5" w:rsidRDefault="004C5DE7" w14:paraId="4BDAC729" w14:textId="77777777">
            <w:pPr>
              <w:pStyle w:val="ListParagraph"/>
              <w:numPr>
                <w:ilvl w:val="0"/>
                <w:numId w:val="26"/>
              </w:numPr>
              <w:ind w:left="577"/>
            </w:pPr>
            <w:r>
              <w:t>Connect with others</w:t>
            </w:r>
            <w:r w:rsidRPr="00CC63ED">
              <w:t xml:space="preserve"> </w:t>
            </w:r>
            <w:r w:rsidRPr="00AB7AC5">
              <w:rPr>
                <w:i/>
                <w:iCs/>
              </w:rPr>
              <w:t>– Improve low mood through connecting to others.</w:t>
            </w:r>
            <w:r w:rsidRPr="00CC63ED">
              <w:t> </w:t>
            </w:r>
          </w:p>
          <w:p w:rsidRPr="00AB7AC5" w:rsidR="004C5DE7" w:rsidP="00AB7AC5" w:rsidRDefault="004C5DE7" w14:paraId="23175799" w14:textId="736869EF">
            <w:pPr>
              <w:pStyle w:val="ListParagraph"/>
              <w:numPr>
                <w:ilvl w:val="0"/>
                <w:numId w:val="26"/>
              </w:numPr>
              <w:ind w:left="577"/>
              <w:rPr>
                <w:i/>
                <w:iCs/>
              </w:rPr>
            </w:pPr>
            <w:r w:rsidRPr="00CC63ED">
              <w:t>Working Out Your Values </w:t>
            </w:r>
            <w:r w:rsidRPr="00AB7AC5">
              <w:rPr>
                <w:i/>
                <w:iCs/>
              </w:rPr>
              <w:t>– Identify and prioritise life values for importance</w:t>
            </w:r>
            <w:r w:rsidR="00AB7AC5">
              <w:rPr>
                <w:i/>
                <w:iCs/>
              </w:rPr>
              <w:t>.</w:t>
            </w:r>
          </w:p>
          <w:p w:rsidRPr="00AB7AC5" w:rsidR="004C5DE7" w:rsidP="00AB7AC5" w:rsidRDefault="004C5DE7" w14:paraId="51884B0B" w14:textId="07B4F7AE">
            <w:pPr>
              <w:pStyle w:val="ListParagraph"/>
              <w:numPr>
                <w:ilvl w:val="0"/>
                <w:numId w:val="26"/>
              </w:numPr>
              <w:ind w:left="577"/>
              <w:rPr>
                <w:i/>
                <w:iCs/>
              </w:rPr>
            </w:pPr>
            <w:r w:rsidRPr="00CC63ED">
              <w:t>Values Bootcamp</w:t>
            </w:r>
            <w:r>
              <w:t xml:space="preserve"> </w:t>
            </w:r>
            <w:r w:rsidRPr="00AB7AC5">
              <w:rPr>
                <w:i/>
                <w:iCs/>
              </w:rPr>
              <w:t>– Plan goals for specific value areas</w:t>
            </w:r>
            <w:r w:rsidR="00AB7AC5">
              <w:rPr>
                <w:i/>
                <w:iCs/>
              </w:rPr>
              <w:t>.</w:t>
            </w:r>
          </w:p>
          <w:p w:rsidRPr="00CC63ED" w:rsidR="004C5DE7" w:rsidP="00AB7AC5" w:rsidRDefault="004C5DE7" w14:paraId="74B3C341" w14:textId="77777777">
            <w:pPr>
              <w:pStyle w:val="ListParagraph"/>
              <w:numPr>
                <w:ilvl w:val="0"/>
                <w:numId w:val="26"/>
              </w:numPr>
              <w:ind w:left="577"/>
            </w:pPr>
            <w:r w:rsidRPr="00CC63ED">
              <w:t xml:space="preserve">Being Assertive </w:t>
            </w:r>
            <w:r w:rsidRPr="00AB7AC5">
              <w:rPr>
                <w:i/>
                <w:iCs/>
              </w:rPr>
              <w:t>– Improve your communication style for better relationships.</w:t>
            </w:r>
            <w:r w:rsidRPr="00CC63ED">
              <w:t> </w:t>
            </w:r>
          </w:p>
          <w:p w:rsidR="004C5DE7" w:rsidP="00AB7AC5" w:rsidRDefault="004C5DE7" w14:paraId="10459831" w14:textId="448E7972">
            <w:pPr>
              <w:pStyle w:val="ListParagraph"/>
              <w:numPr>
                <w:ilvl w:val="0"/>
                <w:numId w:val="26"/>
              </w:numPr>
              <w:ind w:left="577"/>
            </w:pPr>
            <w:r w:rsidRPr="00CC63ED">
              <w:t xml:space="preserve">Supporting others </w:t>
            </w:r>
            <w:r w:rsidRPr="00AB7AC5">
              <w:rPr>
                <w:i/>
                <w:iCs/>
              </w:rPr>
              <w:t>– Help support those you care about who might be struggling.</w:t>
            </w:r>
            <w:r w:rsidRPr="00CC63ED">
              <w:t> </w:t>
            </w:r>
          </w:p>
        </w:tc>
      </w:tr>
    </w:tbl>
    <w:p w:rsidR="00155642" w:rsidP="004C5DE7" w:rsidRDefault="00155642" w14:paraId="2609C98A" w14:textId="263E9881">
      <w:pPr>
        <w:ind w:left="720"/>
      </w:pPr>
    </w:p>
    <w:p w:rsidR="00155642" w:rsidRDefault="00155642" w14:paraId="4A6D5B50" w14:textId="77777777">
      <w:r>
        <w:br w:type="page"/>
      </w:r>
    </w:p>
    <w:p w:rsidR="0071071D" w:rsidP="0071071D" w:rsidRDefault="00E9589C" w14:paraId="7A3C5378" w14:textId="56D06B8E">
      <w:r w:rsidRPr="00E9589C">
        <w:lastRenderedPageBreak/>
        <w:t xml:space="preserve">  </w:t>
      </w:r>
      <w:r w:rsidR="009112EA">
        <w:rPr>
          <w:noProof/>
        </w:rPr>
        <w:drawing>
          <wp:inline distT="0" distB="0" distL="0" distR="0" wp14:anchorId="5DEBA02E" wp14:editId="51291A60">
            <wp:extent cx="2324066" cy="4762500"/>
            <wp:effectExtent l="0" t="0" r="635" b="0"/>
            <wp:docPr id="2139474021" name="Picture 4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474021" name="Picture 4" descr="A screenshot of a pho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r:link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6132" cy="4766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B5BB8" w:rsidR="00EB5BB8">
        <w:t xml:space="preserve"> </w:t>
      </w:r>
      <w:r w:rsidRPr="0071071D" w:rsidR="0071071D">
        <w:t xml:space="preserve"> </w:t>
      </w:r>
      <w:r w:rsidR="0071071D">
        <w:rPr>
          <w:noProof/>
        </w:rPr>
        <w:drawing>
          <wp:inline distT="0" distB="0" distL="0" distR="0" wp14:anchorId="0ECDB459" wp14:editId="755A468E">
            <wp:extent cx="2341245" cy="4761646"/>
            <wp:effectExtent l="0" t="0" r="1905" b="1270"/>
            <wp:docPr id="1964489786" name="Picture 6" descr="A screenshot of a cell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489786" name="Picture 6" descr="A screenshot of a cell pho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r:link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1797" cy="4783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17A52" w:rsidP="004C5DE7" w:rsidRDefault="00D17A52" w14:paraId="6EF41E62" w14:textId="775B1994">
      <w:pPr>
        <w:ind w:left="720"/>
      </w:pPr>
    </w:p>
    <w:p w:rsidR="00BD78FA" w:rsidP="21764F69" w:rsidRDefault="00BD78FA" w14:paraId="3370E8D8" w14:textId="5E638869">
      <w:pPr>
        <w:rPr>
          <w:lang w:val="en-GB"/>
        </w:rPr>
      </w:pPr>
      <w:r w:rsidRPr="21764F69" w:rsidR="00BD78FA">
        <w:rPr>
          <w:lang w:val="en-GB"/>
        </w:rPr>
        <w:t>Figure</w:t>
      </w:r>
      <w:r w:rsidRPr="21764F69" w:rsidR="00BD78FA">
        <w:rPr>
          <w:lang w:val="en-GB"/>
        </w:rPr>
        <w:t xml:space="preserve"> S1_A. </w:t>
      </w:r>
      <w:r w:rsidRPr="21764F69" w:rsidR="59292751">
        <w:rPr>
          <w:lang w:val="en-GB"/>
        </w:rPr>
        <w:t>monitoring</w:t>
      </w:r>
      <w:r w:rsidRPr="21764F69" w:rsidR="00BD78FA">
        <w:rPr>
          <w:lang w:val="en-GB"/>
        </w:rPr>
        <w:t xml:space="preserve"> </w:t>
      </w:r>
      <w:r w:rsidRPr="21764F69" w:rsidR="3C8FAA1C">
        <w:rPr>
          <w:lang w:val="en-GB"/>
        </w:rPr>
        <w:t>items</w:t>
      </w:r>
    </w:p>
    <w:p w:rsidR="00BD78FA" w:rsidP="004C5DE7" w:rsidRDefault="00BD78FA" w14:paraId="4C960CAB" w14:textId="77777777">
      <w:pPr>
        <w:ind w:left="720"/>
      </w:pPr>
    </w:p>
    <w:sectPr w:rsidR="00BD78FA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Geneva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F066D"/>
    <w:multiLevelType w:val="multilevel"/>
    <w:tmpl w:val="5A444F2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A13F00"/>
    <w:multiLevelType w:val="multilevel"/>
    <w:tmpl w:val="2528EE7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FC402F"/>
    <w:multiLevelType w:val="multilevel"/>
    <w:tmpl w:val="09C2C1C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106BBB"/>
    <w:multiLevelType w:val="multilevel"/>
    <w:tmpl w:val="4AEA5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4" w15:restartNumberingAfterBreak="0">
    <w:nsid w:val="11A0681D"/>
    <w:multiLevelType w:val="multilevel"/>
    <w:tmpl w:val="B93CB66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104191"/>
    <w:multiLevelType w:val="hybridMultilevel"/>
    <w:tmpl w:val="3B42BC18"/>
    <w:lvl w:ilvl="0" w:tplc="0C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6" w15:restartNumberingAfterBreak="0">
    <w:nsid w:val="221A72B7"/>
    <w:multiLevelType w:val="multilevel"/>
    <w:tmpl w:val="6DD4D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4550B9"/>
    <w:multiLevelType w:val="multilevel"/>
    <w:tmpl w:val="376EFC0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57A506A"/>
    <w:multiLevelType w:val="multilevel"/>
    <w:tmpl w:val="709A1DE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8B1477"/>
    <w:multiLevelType w:val="multilevel"/>
    <w:tmpl w:val="8B5E388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9150BF0"/>
    <w:multiLevelType w:val="multilevel"/>
    <w:tmpl w:val="61AEED7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A99401B"/>
    <w:multiLevelType w:val="multilevel"/>
    <w:tmpl w:val="1EAE8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2" w15:restartNumberingAfterBreak="0">
    <w:nsid w:val="44694363"/>
    <w:multiLevelType w:val="multilevel"/>
    <w:tmpl w:val="F9B2C49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5994A8C"/>
    <w:multiLevelType w:val="multilevel"/>
    <w:tmpl w:val="5C5A5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14" w15:restartNumberingAfterBreak="0">
    <w:nsid w:val="47880328"/>
    <w:multiLevelType w:val="hybridMultilevel"/>
    <w:tmpl w:val="652A9320"/>
    <w:lvl w:ilvl="0" w:tplc="0C090001">
      <w:start w:val="1"/>
      <w:numFmt w:val="bullet"/>
      <w:lvlText w:val=""/>
      <w:lvlJc w:val="left"/>
      <w:pPr>
        <w:ind w:left="872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592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312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032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752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472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192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912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632" w:hanging="360"/>
      </w:pPr>
      <w:rPr>
        <w:rFonts w:hint="default" w:ascii="Wingdings" w:hAnsi="Wingdings"/>
      </w:rPr>
    </w:lvl>
  </w:abstractNum>
  <w:abstractNum w:abstractNumId="15" w15:restartNumberingAfterBreak="0">
    <w:nsid w:val="4EE613BD"/>
    <w:multiLevelType w:val="hybridMultilevel"/>
    <w:tmpl w:val="FC84F79E"/>
    <w:lvl w:ilvl="0" w:tplc="0C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6" w15:restartNumberingAfterBreak="0">
    <w:nsid w:val="53EF493C"/>
    <w:multiLevelType w:val="multilevel"/>
    <w:tmpl w:val="6AF229F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AAD7437"/>
    <w:multiLevelType w:val="multilevel"/>
    <w:tmpl w:val="7D9C4DF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CC422AE"/>
    <w:multiLevelType w:val="multilevel"/>
    <w:tmpl w:val="5BBE1DF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7CD7145"/>
    <w:multiLevelType w:val="multilevel"/>
    <w:tmpl w:val="8C1A325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D5762B2"/>
    <w:multiLevelType w:val="multilevel"/>
    <w:tmpl w:val="435EC78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260416"/>
    <w:multiLevelType w:val="multilevel"/>
    <w:tmpl w:val="D9E24BE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E2B3075"/>
    <w:multiLevelType w:val="multilevel"/>
    <w:tmpl w:val="565459F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22248A0"/>
    <w:multiLevelType w:val="multilevel"/>
    <w:tmpl w:val="B7F6E20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30A26FD"/>
    <w:multiLevelType w:val="multilevel"/>
    <w:tmpl w:val="FBAEF12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B583758"/>
    <w:multiLevelType w:val="multilevel"/>
    <w:tmpl w:val="AE18570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68465624">
    <w:abstractNumId w:val="6"/>
  </w:num>
  <w:num w:numId="2" w16cid:durableId="1263731518">
    <w:abstractNumId w:val="10"/>
  </w:num>
  <w:num w:numId="3" w16cid:durableId="602959805">
    <w:abstractNumId w:val="22"/>
  </w:num>
  <w:num w:numId="4" w16cid:durableId="1990282429">
    <w:abstractNumId w:val="1"/>
  </w:num>
  <w:num w:numId="5" w16cid:durableId="1692343758">
    <w:abstractNumId w:val="21"/>
  </w:num>
  <w:num w:numId="6" w16cid:durableId="1512258541">
    <w:abstractNumId w:val="20"/>
  </w:num>
  <w:num w:numId="7" w16cid:durableId="369844595">
    <w:abstractNumId w:val="7"/>
  </w:num>
  <w:num w:numId="8" w16cid:durableId="1471292096">
    <w:abstractNumId w:val="16"/>
  </w:num>
  <w:num w:numId="9" w16cid:durableId="1981232052">
    <w:abstractNumId w:val="23"/>
  </w:num>
  <w:num w:numId="10" w16cid:durableId="520045821">
    <w:abstractNumId w:val="12"/>
  </w:num>
  <w:num w:numId="11" w16cid:durableId="1337076363">
    <w:abstractNumId w:val="2"/>
  </w:num>
  <w:num w:numId="12" w16cid:durableId="1738822602">
    <w:abstractNumId w:val="25"/>
  </w:num>
  <w:num w:numId="13" w16cid:durableId="541140312">
    <w:abstractNumId w:val="8"/>
  </w:num>
  <w:num w:numId="14" w16cid:durableId="2046127956">
    <w:abstractNumId w:val="9"/>
  </w:num>
  <w:num w:numId="15" w16cid:durableId="751586058">
    <w:abstractNumId w:val="24"/>
  </w:num>
  <w:num w:numId="16" w16cid:durableId="479614993">
    <w:abstractNumId w:val="17"/>
  </w:num>
  <w:num w:numId="17" w16cid:durableId="1465075365">
    <w:abstractNumId w:val="4"/>
  </w:num>
  <w:num w:numId="18" w16cid:durableId="768543383">
    <w:abstractNumId w:val="19"/>
  </w:num>
  <w:num w:numId="19" w16cid:durableId="1279725867">
    <w:abstractNumId w:val="18"/>
  </w:num>
  <w:num w:numId="20" w16cid:durableId="77100764">
    <w:abstractNumId w:val="0"/>
  </w:num>
  <w:num w:numId="21" w16cid:durableId="1537422066">
    <w:abstractNumId w:val="13"/>
  </w:num>
  <w:num w:numId="22" w16cid:durableId="129715258">
    <w:abstractNumId w:val="11"/>
  </w:num>
  <w:num w:numId="23" w16cid:durableId="1203051557">
    <w:abstractNumId w:val="3"/>
  </w:num>
  <w:num w:numId="24" w16cid:durableId="531847358">
    <w:abstractNumId w:val="14"/>
  </w:num>
  <w:num w:numId="25" w16cid:durableId="434054845">
    <w:abstractNumId w:val="15"/>
  </w:num>
  <w:num w:numId="26" w16cid:durableId="8695356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3ED"/>
    <w:rsid w:val="00155642"/>
    <w:rsid w:val="004C5DE7"/>
    <w:rsid w:val="0071071D"/>
    <w:rsid w:val="00790BE7"/>
    <w:rsid w:val="007E33D2"/>
    <w:rsid w:val="009112EA"/>
    <w:rsid w:val="00971479"/>
    <w:rsid w:val="00AB7AC5"/>
    <w:rsid w:val="00AC6489"/>
    <w:rsid w:val="00BD78FA"/>
    <w:rsid w:val="00BD7F4E"/>
    <w:rsid w:val="00CC63ED"/>
    <w:rsid w:val="00D17A52"/>
    <w:rsid w:val="00E9589C"/>
    <w:rsid w:val="00EB5BB8"/>
    <w:rsid w:val="21764F69"/>
    <w:rsid w:val="3C8FAA1C"/>
    <w:rsid w:val="53DC08B1"/>
    <w:rsid w:val="5929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91CCB"/>
  <w15:chartTrackingRefBased/>
  <w15:docId w15:val="{D8B0F8FF-D205-4158-A79D-18C58F209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1071D"/>
    <w:pPr>
      <w:spacing w:after="0" w:line="240" w:lineRule="auto"/>
    </w:pPr>
    <w:rPr>
      <w:rFonts w:ascii="Aptos" w:hAnsi="Aptos" w:eastAsia="Times New Roman" w:cs="Aptos"/>
      <w:kern w:val="0"/>
      <w:sz w:val="24"/>
      <w:szCs w:val="24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3ED"/>
    <w:pPr>
      <w:keepNext/>
      <w:keepLines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3ED"/>
    <w:pPr>
      <w:keepNext/>
      <w:keepLines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3ED"/>
    <w:pPr>
      <w:keepNext/>
      <w:keepLines/>
      <w:spacing w:before="160" w:after="80" w:line="259" w:lineRule="auto"/>
      <w:outlineLvl w:val="2"/>
    </w:pPr>
    <w:rPr>
      <w:rFonts w:asciiTheme="minorHAnsi" w:hAnsiTheme="minorHAnsi"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3ED"/>
    <w:pPr>
      <w:keepNext/>
      <w:keepLines/>
      <w:spacing w:before="80" w:after="40" w:line="259" w:lineRule="auto"/>
      <w:outlineLvl w:val="3"/>
    </w:pPr>
    <w:rPr>
      <w:rFonts w:asciiTheme="minorHAnsi" w:hAnsiTheme="minorHAnsi" w:eastAsiaTheme="majorEastAsia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3ED"/>
    <w:pPr>
      <w:keepNext/>
      <w:keepLines/>
      <w:spacing w:before="80" w:after="40" w:line="259" w:lineRule="auto"/>
      <w:outlineLvl w:val="4"/>
    </w:pPr>
    <w:rPr>
      <w:rFonts w:asciiTheme="minorHAnsi" w:hAnsiTheme="minorHAnsi" w:eastAsiaTheme="majorEastAsia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3ED"/>
    <w:pPr>
      <w:keepNext/>
      <w:keepLines/>
      <w:spacing w:before="40" w:line="259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3ED"/>
    <w:pPr>
      <w:keepNext/>
      <w:keepLines/>
      <w:spacing w:before="40" w:line="259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3ED"/>
    <w:pPr>
      <w:keepNext/>
      <w:keepLines/>
      <w:spacing w:line="259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3ED"/>
    <w:pPr>
      <w:keepNext/>
      <w:keepLines/>
      <w:spacing w:line="259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C63ED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C63ED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C63ED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C63ED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C63ED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C63E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C63E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C63E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C63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3ED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CC63E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3ED"/>
    <w:pPr>
      <w:numPr>
        <w:ilvl w:val="1"/>
      </w:numPr>
      <w:spacing w:after="160" w:line="259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CC6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3ED"/>
    <w:pPr>
      <w:spacing w:before="160" w:after="160" w:line="259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CC63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3ED"/>
    <w:pPr>
      <w:spacing w:after="160" w:line="259" w:lineRule="auto"/>
      <w:ind w:left="720"/>
      <w:contextualSpacing/>
    </w:pPr>
    <w:rPr>
      <w:rFonts w:asciiTheme="minorHAnsi" w:hAnsiTheme="minorHAnsi" w:eastAsia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63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3ED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59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C63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3E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C5DE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28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76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3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3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7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7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8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5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3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6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0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7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83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96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0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5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2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5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7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8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4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3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2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48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3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4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image" Target="cid:20080b78-6d7e-4beb-915a-cd8ea654dc49@ausprd01.prod.outlook.com" TargetMode="External" Id="rId11" /><Relationship Type="http://schemas.openxmlformats.org/officeDocument/2006/relationships/styles" Target="styles.xml" Id="rId5" /><Relationship Type="http://schemas.openxmlformats.org/officeDocument/2006/relationships/image" Target="media/image2.png" Id="rId10" /><Relationship Type="http://schemas.openxmlformats.org/officeDocument/2006/relationships/numbering" Target="numbering.xml" Id="rId4" /><Relationship Type="http://schemas.openxmlformats.org/officeDocument/2006/relationships/image" Target="cid:73f63cf1-deeb-4456-93a3-cd4d11f48b1d@ausprd01.prod.outlook.com" TargetMode="Externa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0651e1-39c5-433e-8013-e6b87392fbef" xsi:nil="true"/>
    <lcf76f155ced4ddcb4097134ff3c332f xmlns="5dcb435b-7094-48d5-a34e-91f9547484b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499819A124D54090DCC15D92B713E9" ma:contentTypeVersion="12" ma:contentTypeDescription="Create a new document." ma:contentTypeScope="" ma:versionID="91157617e9f57f8a36d05353085cb321">
  <xsd:schema xmlns:xsd="http://www.w3.org/2001/XMLSchema" xmlns:xs="http://www.w3.org/2001/XMLSchema" xmlns:p="http://schemas.microsoft.com/office/2006/metadata/properties" xmlns:ns2="5dcb435b-7094-48d5-a34e-91f9547484b8" xmlns:ns3="d30651e1-39c5-433e-8013-e6b87392fbef" targetNamespace="http://schemas.microsoft.com/office/2006/metadata/properties" ma:root="true" ma:fieldsID="b5cd8c4b552bc07abac43b143b0b4c17" ns2:_="" ns3:_="">
    <xsd:import namespace="5dcb435b-7094-48d5-a34e-91f9547484b8"/>
    <xsd:import namespace="d30651e1-39c5-433e-8013-e6b87392fb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b435b-7094-48d5-a34e-91f9547484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0651e1-39c5-433e-8013-e6b87392fbe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e95af92-d2e3-4e79-8bd7-5b4f534011c8}" ma:internalName="TaxCatchAll" ma:showField="CatchAllData" ma:web="d30651e1-39c5-433e-8013-e6b87392fb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C90E7C-7CC4-4E70-BCF9-55410691836E}">
  <ds:schemaRefs>
    <ds:schemaRef ds:uri="http://schemas.microsoft.com/office/2006/metadata/properties"/>
    <ds:schemaRef ds:uri="http://schemas.microsoft.com/office/infopath/2007/PartnerControls"/>
    <ds:schemaRef ds:uri="d30651e1-39c5-433e-8013-e6b87392fbef"/>
    <ds:schemaRef ds:uri="5dcb435b-7094-48d5-a34e-91f9547484b8"/>
  </ds:schemaRefs>
</ds:datastoreItem>
</file>

<file path=customXml/itemProps2.xml><?xml version="1.0" encoding="utf-8"?>
<ds:datastoreItem xmlns:ds="http://schemas.openxmlformats.org/officeDocument/2006/customXml" ds:itemID="{B33037CB-2479-47CE-90D2-19633F0209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07936B-A5DA-4FAF-9E45-9F4FF335103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eady</dc:creator>
  <cp:keywords/>
  <dc:description/>
  <cp:lastModifiedBy>Mark Deady</cp:lastModifiedBy>
  <cp:revision>12</cp:revision>
  <dcterms:created xsi:type="dcterms:W3CDTF">2025-08-01T04:20:00Z</dcterms:created>
  <dcterms:modified xsi:type="dcterms:W3CDTF">2025-08-14T05:0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499819A124D54090DCC15D92B713E9</vt:lpwstr>
  </property>
  <property fmtid="{D5CDD505-2E9C-101B-9397-08002B2CF9AE}" pid="3" name="MediaServiceImageTags">
    <vt:lpwstr/>
  </property>
</Properties>
</file>